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22602" w14:textId="04E7D8F0" w:rsidR="00893371" w:rsidRDefault="00893371" w:rsidP="00A55141">
      <w:pPr>
        <w:spacing w:after="120" w:line="480" w:lineRule="auto"/>
        <w:jc w:val="both"/>
        <w:rPr>
          <w:rFonts w:eastAsia="Calibri"/>
          <w:b/>
          <w:bCs/>
          <w:color w:val="auto"/>
          <w:kern w:val="20"/>
          <w:lang w:eastAsia="en-US"/>
        </w:rPr>
      </w:pPr>
      <w:r w:rsidRPr="00893371">
        <w:rPr>
          <w:rFonts w:eastAsia="Calibri"/>
          <w:b/>
          <w:bCs/>
          <w:color w:val="auto"/>
          <w:kern w:val="20"/>
          <w:lang w:eastAsia="en-US"/>
        </w:rPr>
        <w:t xml:space="preserve">Additional file </w:t>
      </w:r>
      <w:r w:rsidR="000A3123">
        <w:rPr>
          <w:rFonts w:eastAsia="Calibri"/>
          <w:b/>
          <w:bCs/>
          <w:color w:val="auto"/>
          <w:kern w:val="20"/>
          <w:lang w:eastAsia="en-US"/>
        </w:rPr>
        <w:t>7</w:t>
      </w:r>
      <w:r w:rsidRPr="00893371">
        <w:rPr>
          <w:rFonts w:eastAsia="Calibri"/>
          <w:b/>
          <w:bCs/>
          <w:color w:val="auto"/>
          <w:kern w:val="20"/>
          <w:lang w:eastAsia="en-US"/>
        </w:rPr>
        <w:t xml:space="preserve">. </w:t>
      </w:r>
      <w:r w:rsidR="000A3123">
        <w:rPr>
          <w:rFonts w:eastAsia="Calibri"/>
          <w:color w:val="auto"/>
          <w:kern w:val="20"/>
          <w:lang w:eastAsia="en-US"/>
        </w:rPr>
        <w:t>Exploratory analyses</w:t>
      </w:r>
    </w:p>
    <w:p w14:paraId="64227DA9" w14:textId="75317FDD" w:rsidR="00A55141" w:rsidRPr="002222AB" w:rsidRDefault="00A55141" w:rsidP="00A55141">
      <w:pPr>
        <w:spacing w:after="120" w:line="480" w:lineRule="auto"/>
        <w:jc w:val="both"/>
        <w:rPr>
          <w:rFonts w:eastAsia="Calibri"/>
          <w:b/>
          <w:bCs/>
          <w:color w:val="auto"/>
          <w:kern w:val="20"/>
          <w:lang w:eastAsia="en-US"/>
        </w:rPr>
      </w:pPr>
      <w:r>
        <w:rPr>
          <w:rFonts w:eastAsia="Calibri"/>
          <w:b/>
          <w:bCs/>
          <w:color w:val="auto"/>
          <w:kern w:val="20"/>
          <w:lang w:eastAsia="en-US"/>
        </w:rPr>
        <w:t xml:space="preserve">Table </w:t>
      </w:r>
      <w:r w:rsidR="00063FCC">
        <w:rPr>
          <w:rFonts w:eastAsia="Calibri"/>
          <w:b/>
          <w:bCs/>
          <w:color w:val="auto"/>
          <w:kern w:val="20"/>
          <w:lang w:eastAsia="en-US"/>
        </w:rPr>
        <w:t>S</w:t>
      </w:r>
      <w:r w:rsidR="00E41505">
        <w:rPr>
          <w:rFonts w:eastAsia="Calibri"/>
          <w:b/>
          <w:bCs/>
          <w:color w:val="auto"/>
          <w:kern w:val="20"/>
          <w:lang w:eastAsia="en-US"/>
        </w:rPr>
        <w:t>7</w:t>
      </w:r>
      <w:r>
        <w:rPr>
          <w:rFonts w:eastAsia="Calibri"/>
          <w:b/>
          <w:bCs/>
          <w:color w:val="auto"/>
          <w:kern w:val="20"/>
          <w:lang w:eastAsia="en-US"/>
        </w:rPr>
        <w:t>A</w:t>
      </w:r>
      <w:r w:rsidRPr="002222AB">
        <w:rPr>
          <w:rFonts w:eastAsia="Calibri"/>
          <w:b/>
          <w:bCs/>
          <w:color w:val="auto"/>
          <w:kern w:val="20"/>
          <w:lang w:eastAsia="en-US"/>
        </w:rPr>
        <w:t>.</w:t>
      </w:r>
      <w:r w:rsidRPr="002222AB">
        <w:rPr>
          <w:rFonts w:eastAsia="Calibri"/>
          <w:color w:val="auto"/>
          <w:kern w:val="20"/>
          <w:lang w:eastAsia="en-US"/>
        </w:rPr>
        <w:t xml:space="preserve"> </w:t>
      </w:r>
      <w:r w:rsidR="00893371" w:rsidRPr="00070634">
        <w:rPr>
          <w:rFonts w:eastAsia="Calibri"/>
          <w:color w:val="auto"/>
          <w:lang w:eastAsia="en-US"/>
        </w:rPr>
        <w:t xml:space="preserve">Mixed-effects negative binomial regression results </w:t>
      </w:r>
      <w:r w:rsidR="00E41505" w:rsidRPr="00070634">
        <w:rPr>
          <w:rFonts w:eastAsia="Calibri"/>
          <w:color w:val="auto"/>
          <w:lang w:eastAsia="en-US"/>
        </w:rPr>
        <w:t xml:space="preserve">for </w:t>
      </w:r>
      <w:r w:rsidR="00E41505">
        <w:rPr>
          <w:rFonts w:eastAsia="Calibri"/>
          <w:color w:val="auto"/>
          <w:lang w:eastAsia="en-US"/>
        </w:rPr>
        <w:t>exploratory</w:t>
      </w:r>
      <w:r w:rsidR="00E41505" w:rsidRPr="00070634">
        <w:rPr>
          <w:rFonts w:eastAsia="Calibri"/>
          <w:color w:val="auto"/>
          <w:lang w:eastAsia="en-US"/>
        </w:rPr>
        <w:t xml:space="preserve"> outcomes showing effects from baseline to five years</w:t>
      </w:r>
    </w:p>
    <w:tbl>
      <w:tblPr>
        <w:tblStyle w:val="TableGrid3"/>
        <w:tblW w:w="14459" w:type="dxa"/>
        <w:tblLayout w:type="fixed"/>
        <w:tblLook w:val="04A0" w:firstRow="1" w:lastRow="0" w:firstColumn="1" w:lastColumn="0" w:noHBand="0" w:noVBand="1"/>
      </w:tblPr>
      <w:tblGrid>
        <w:gridCol w:w="1630"/>
        <w:gridCol w:w="1681"/>
        <w:gridCol w:w="1681"/>
        <w:gridCol w:w="1890"/>
        <w:gridCol w:w="1048"/>
        <w:gridCol w:w="1568"/>
        <w:gridCol w:w="1559"/>
        <w:gridCol w:w="1417"/>
        <w:gridCol w:w="1985"/>
      </w:tblGrid>
      <w:tr w:rsidR="00E41505" w:rsidRPr="00DD32A0" w14:paraId="4D04A717" w14:textId="77777777" w:rsidTr="00E41505">
        <w:trPr>
          <w:trHeight w:val="680"/>
          <w:tblHeader/>
        </w:trPr>
        <w:tc>
          <w:tcPr>
            <w:tcW w:w="16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D3E71E5" w14:textId="2D656DD1" w:rsidR="00E41505" w:rsidRPr="000533C0" w:rsidRDefault="00E41505" w:rsidP="009C652B">
            <w:pPr>
              <w:spacing w:after="0" w:line="36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MOHAWk demographic characteristic</w:t>
            </w:r>
          </w:p>
        </w:tc>
        <w:tc>
          <w:tcPr>
            <w:tcW w:w="168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A43DBA" w14:textId="77777777" w:rsidR="00E41505" w:rsidRPr="000533C0" w:rsidRDefault="00E41505" w:rsidP="009C652B">
            <w:pPr>
              <w:spacing w:after="0" w:line="36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Time point</w:t>
            </w:r>
          </w:p>
        </w:tc>
        <w:tc>
          <w:tcPr>
            <w:tcW w:w="3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0D2D3" w14:textId="27EC74B8" w:rsidR="00E41505" w:rsidRPr="000533C0" w:rsidRDefault="00E41505" w:rsidP="009C652B">
            <w:pPr>
              <w:spacing w:after="0" w:line="360" w:lineRule="auto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 xml:space="preserve">Total 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counts</w:t>
            </w:r>
          </w:p>
          <w:p w14:paraId="0E04C2B8" w14:textId="4222753D" w:rsidR="00E41505" w:rsidRPr="000533C0" w:rsidRDefault="00E41505" w:rsidP="009C652B">
            <w:pPr>
              <w:spacing w:after="0" w:line="360" w:lineRule="auto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 xml:space="preserve">(median per </w:t>
            </w: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observation period)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7AECD0E" w14:textId="77777777" w:rsidR="00E41505" w:rsidRPr="000533C0" w:rsidRDefault="00E41505" w:rsidP="009C652B">
            <w:pPr>
              <w:spacing w:after="0" w:line="36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IRR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FD857A" w14:textId="77777777" w:rsidR="00E41505" w:rsidRPr="000533C0" w:rsidRDefault="00E41505" w:rsidP="009C652B">
            <w:pPr>
              <w:spacing w:after="0" w:line="360" w:lineRule="auto"/>
              <w:jc w:val="both"/>
              <w:rPr>
                <w:bCs/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3F668AC" w14:textId="0D92ECDD" w:rsidR="00E41505" w:rsidRPr="000533C0" w:rsidRDefault="00E41505" w:rsidP="009C652B">
            <w:pPr>
              <w:spacing w:after="0" w:line="36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b/>
                <w:i/>
                <w:color w:val="auto"/>
                <w:kern w:val="20"/>
                <w:sz w:val="20"/>
                <w:szCs w:val="20"/>
                <w:lang w:eastAsia="en-US"/>
              </w:rPr>
              <w:t>p</w:t>
            </w:r>
            <w:r w:rsidRPr="000533C0"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1A4FAB" w14:textId="703E04F4" w:rsidR="00E41505" w:rsidRPr="00E41505" w:rsidRDefault="00E41505" w:rsidP="009C652B">
            <w:pPr>
              <w:spacing w:after="0" w:line="360" w:lineRule="auto"/>
              <w:jc w:val="both"/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</w:pPr>
            <w:r w:rsidRPr="00E41505"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  <w:t>Robust S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6F545F" w14:textId="77777777" w:rsidR="00E41505" w:rsidRPr="000533C0" w:rsidRDefault="00E41505" w:rsidP="009C652B">
            <w:pPr>
              <w:spacing w:after="0" w:line="360" w:lineRule="auto"/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  <w:t>Cluster random effect variance (site)</w:t>
            </w:r>
          </w:p>
        </w:tc>
      </w:tr>
      <w:tr w:rsidR="00E41505" w:rsidRPr="00DD32A0" w14:paraId="559322CB" w14:textId="77777777" w:rsidTr="00E41505">
        <w:trPr>
          <w:trHeight w:val="395"/>
          <w:tblHeader/>
        </w:trPr>
        <w:tc>
          <w:tcPr>
            <w:tcW w:w="1630" w:type="dxa"/>
            <w:vMerge/>
            <w:tcBorders>
              <w:left w:val="nil"/>
              <w:right w:val="nil"/>
            </w:tcBorders>
          </w:tcPr>
          <w:p w14:paraId="468AEA62" w14:textId="77777777" w:rsidR="00E41505" w:rsidRPr="000533C0" w:rsidRDefault="00E41505" w:rsidP="009C652B">
            <w:pPr>
              <w:spacing w:after="0" w:line="36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vMerge/>
            <w:tcBorders>
              <w:left w:val="nil"/>
              <w:right w:val="nil"/>
            </w:tcBorders>
          </w:tcPr>
          <w:p w14:paraId="5A4E80F3" w14:textId="77777777" w:rsidR="00E41505" w:rsidRPr="000533C0" w:rsidRDefault="00E41505" w:rsidP="009C652B">
            <w:pPr>
              <w:spacing w:after="0" w:line="36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right w:val="nil"/>
            </w:tcBorders>
          </w:tcPr>
          <w:p w14:paraId="10B5D1D5" w14:textId="0286121E" w:rsidR="00E41505" w:rsidRPr="000533C0" w:rsidRDefault="00E41505" w:rsidP="009C652B">
            <w:pPr>
              <w:spacing w:after="0" w:line="360" w:lineRule="auto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Intervention grou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2A3F8CE8" w14:textId="1CEDB887" w:rsidR="00E41505" w:rsidRPr="000533C0" w:rsidRDefault="00E41505" w:rsidP="009C652B">
            <w:pPr>
              <w:spacing w:after="0" w:line="360" w:lineRule="auto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  <w:r>
              <w:rPr>
                <w:b/>
                <w:color w:val="auto"/>
                <w:kern w:val="20"/>
                <w:sz w:val="20"/>
                <w:szCs w:val="20"/>
                <w:lang w:eastAsia="en-US"/>
              </w:rPr>
              <w:t>Comparison group</w:t>
            </w:r>
          </w:p>
        </w:tc>
        <w:tc>
          <w:tcPr>
            <w:tcW w:w="1048" w:type="dxa"/>
            <w:vMerge/>
            <w:tcBorders>
              <w:left w:val="nil"/>
              <w:right w:val="nil"/>
            </w:tcBorders>
          </w:tcPr>
          <w:p w14:paraId="630D606B" w14:textId="77777777" w:rsidR="00E41505" w:rsidRPr="000533C0" w:rsidRDefault="00E41505" w:rsidP="009C652B">
            <w:pPr>
              <w:spacing w:after="0" w:line="36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568" w:type="dxa"/>
            <w:vMerge/>
            <w:tcBorders>
              <w:left w:val="nil"/>
              <w:right w:val="nil"/>
            </w:tcBorders>
          </w:tcPr>
          <w:p w14:paraId="1338D54C" w14:textId="77777777" w:rsidR="00E41505" w:rsidRPr="000533C0" w:rsidRDefault="00E41505" w:rsidP="009C652B">
            <w:pPr>
              <w:spacing w:after="0" w:line="36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5B71B8" w14:textId="77777777" w:rsidR="00E41505" w:rsidRPr="000533C0" w:rsidRDefault="00E41505" w:rsidP="009C652B">
            <w:pPr>
              <w:spacing w:after="0" w:line="360" w:lineRule="auto"/>
              <w:jc w:val="both"/>
              <w:rPr>
                <w:b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7D2660A7" w14:textId="77777777" w:rsidR="00E41505" w:rsidRPr="000533C0" w:rsidRDefault="00E41505" w:rsidP="009C652B">
            <w:pPr>
              <w:spacing w:after="0" w:line="360" w:lineRule="auto"/>
              <w:jc w:val="both"/>
              <w:rPr>
                <w:b/>
                <w:i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14:paraId="4456EB71" w14:textId="77777777" w:rsidR="00E41505" w:rsidRPr="000533C0" w:rsidRDefault="00E41505" w:rsidP="009C652B">
            <w:pPr>
              <w:spacing w:after="0" w:line="360" w:lineRule="auto"/>
              <w:rPr>
                <w:b/>
                <w:iCs/>
                <w:color w:val="auto"/>
                <w:kern w:val="20"/>
                <w:sz w:val="20"/>
                <w:szCs w:val="20"/>
                <w:lang w:eastAsia="en-US"/>
              </w:rPr>
            </w:pPr>
          </w:p>
        </w:tc>
      </w:tr>
      <w:tr w:rsidR="00E41505" w:rsidRPr="00DD32A0" w14:paraId="69E4BF36" w14:textId="77777777" w:rsidTr="00E41505">
        <w:trPr>
          <w:trHeight w:val="387"/>
        </w:trPr>
        <w:tc>
          <w:tcPr>
            <w:tcW w:w="16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8AAB04C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Non-whit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A1254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DD544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30 (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B66BF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29 (6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18D71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C2302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7E06A" w14:textId="523F33DC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9106E" w14:textId="0E01BED5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84892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sz w:val="20"/>
                <w:szCs w:val="20"/>
                <w:shd w:val="clear" w:color="auto" w:fill="FFFFFF"/>
              </w:rPr>
            </w:pPr>
          </w:p>
        </w:tc>
      </w:tr>
      <w:tr w:rsidR="00E41505" w:rsidRPr="00DD32A0" w14:paraId="37FE6D59" w14:textId="77777777" w:rsidTr="009C652B">
        <w:trPr>
          <w:trHeight w:val="387"/>
        </w:trPr>
        <w:tc>
          <w:tcPr>
            <w:tcW w:w="1630" w:type="dxa"/>
            <w:vMerge/>
            <w:tcBorders>
              <w:left w:val="nil"/>
              <w:right w:val="nil"/>
            </w:tcBorders>
          </w:tcPr>
          <w:p w14:paraId="078860F9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5FCE895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5 month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273517B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412 (25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099BBF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88 (5.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4A8D3D7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5.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BD3B6B2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4.34-5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14B178" w14:textId="5DB570BD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&lt;.0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E90429" w14:textId="7402A8E6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51823F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sz w:val="20"/>
                <w:szCs w:val="20"/>
                <w:shd w:val="clear" w:color="auto" w:fill="FFFFFF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6.92e-32</w:t>
            </w:r>
          </w:p>
        </w:tc>
      </w:tr>
      <w:tr w:rsidR="00E41505" w:rsidRPr="00DD32A0" w14:paraId="69DFCF35" w14:textId="77777777" w:rsidTr="009C652B">
        <w:trPr>
          <w:trHeight w:val="387"/>
        </w:trPr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B5CD98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D0706" w14:textId="1DC86C61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5 year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363F8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362 (1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F056D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13 (11.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FE264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8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CEE39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36-2.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BB6A8" w14:textId="14B2D921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&lt;.0001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B1C7A" w14:textId="25167040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05F2C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sz w:val="20"/>
                <w:szCs w:val="20"/>
                <w:shd w:val="clear" w:color="auto" w:fill="FFFFFF"/>
              </w:rPr>
            </w:pPr>
            <w:r w:rsidRPr="000533C0">
              <w:rPr>
                <w:color w:val="auto"/>
                <w:sz w:val="20"/>
                <w:szCs w:val="20"/>
                <w:shd w:val="clear" w:color="auto" w:fill="FFFFFF"/>
              </w:rPr>
              <w:t>3.43e-32</w:t>
            </w:r>
          </w:p>
        </w:tc>
      </w:tr>
      <w:tr w:rsidR="00E41505" w:rsidRPr="00DD32A0" w14:paraId="0F074915" w14:textId="77777777" w:rsidTr="009C652B">
        <w:trPr>
          <w:trHeight w:val="387"/>
        </w:trPr>
        <w:tc>
          <w:tcPr>
            <w:tcW w:w="1630" w:type="dxa"/>
            <w:vMerge w:val="restart"/>
            <w:tcBorders>
              <w:top w:val="nil"/>
              <w:left w:val="nil"/>
              <w:right w:val="nil"/>
            </w:tcBorders>
          </w:tcPr>
          <w:p w14:paraId="4A1D153F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8C4E86D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51595EF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343 (15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25C0B8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387 (2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B5F5D4F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48B9350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9F4851" w14:textId="2C4091FE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A626C3" w14:textId="68DD01EB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29F0CA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sz w:val="20"/>
                <w:szCs w:val="20"/>
                <w:shd w:val="clear" w:color="auto" w:fill="FFFFFF"/>
              </w:rPr>
            </w:pPr>
          </w:p>
        </w:tc>
      </w:tr>
      <w:tr w:rsidR="00E41505" w:rsidRPr="00DD32A0" w14:paraId="2764E206" w14:textId="77777777" w:rsidTr="009C652B">
        <w:trPr>
          <w:trHeight w:val="387"/>
        </w:trPr>
        <w:tc>
          <w:tcPr>
            <w:tcW w:w="1630" w:type="dxa"/>
            <w:vMerge/>
            <w:tcBorders>
              <w:left w:val="nil"/>
              <w:right w:val="nil"/>
            </w:tcBorders>
          </w:tcPr>
          <w:p w14:paraId="258B59FC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E07EA97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5 month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0BF9F16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421 (23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46EF21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35 (1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6507A30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.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86C5BEE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43-3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F80CC" w14:textId="442D904B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CCC297" w14:textId="019F76D5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51E256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sz w:val="20"/>
                <w:szCs w:val="20"/>
                <w:shd w:val="clear" w:color="auto" w:fill="FFFFFF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09</w:t>
            </w:r>
          </w:p>
        </w:tc>
      </w:tr>
      <w:tr w:rsidR="00E41505" w:rsidRPr="00DD32A0" w14:paraId="374003E2" w14:textId="77777777" w:rsidTr="009C652B">
        <w:trPr>
          <w:trHeight w:val="387"/>
        </w:trPr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3FBF7E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23144" w14:textId="6CBD59C5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5 year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8FE80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303 (17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87DFF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93 (1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65F1A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2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B3C84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76-2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D6626" w14:textId="230570FA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4A39C" w14:textId="5D9E706A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56F69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sz w:val="20"/>
                <w:szCs w:val="20"/>
                <w:shd w:val="clear" w:color="auto" w:fill="FFFFFF"/>
              </w:rPr>
            </w:pPr>
            <w:r w:rsidRPr="000533C0">
              <w:rPr>
                <w:color w:val="auto"/>
                <w:sz w:val="20"/>
                <w:szCs w:val="20"/>
                <w:shd w:val="clear" w:color="auto" w:fill="FFFFFF"/>
              </w:rPr>
              <w:t>0.07</w:t>
            </w:r>
          </w:p>
        </w:tc>
      </w:tr>
      <w:tr w:rsidR="00E41505" w:rsidRPr="00DD32A0" w14:paraId="2943B6C5" w14:textId="77777777" w:rsidTr="009C652B">
        <w:trPr>
          <w:trHeight w:val="387"/>
        </w:trPr>
        <w:tc>
          <w:tcPr>
            <w:tcW w:w="16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1CECB" w14:textId="043AA3FB" w:rsidR="00E41505" w:rsidRPr="000533C0" w:rsidRDefault="00E41505" w:rsidP="00E41505">
            <w:pPr>
              <w:spacing w:after="0" w:line="360" w:lineRule="auto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Young people</w:t>
            </w:r>
            <w:r>
              <w:rPr>
                <w:color w:val="auto"/>
                <w:kern w:val="2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7057B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A2151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26 (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CEDE6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72 (7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F89B7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30061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26D58" w14:textId="22CBF798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99639" w14:textId="224B84B4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4C699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</w:tr>
      <w:tr w:rsidR="00E41505" w:rsidRPr="00DD32A0" w14:paraId="3286DA80" w14:textId="77777777" w:rsidTr="009C652B">
        <w:trPr>
          <w:trHeight w:val="387"/>
        </w:trPr>
        <w:tc>
          <w:tcPr>
            <w:tcW w:w="1630" w:type="dxa"/>
            <w:vMerge/>
            <w:tcBorders>
              <w:left w:val="nil"/>
              <w:bottom w:val="nil"/>
              <w:right w:val="nil"/>
            </w:tcBorders>
          </w:tcPr>
          <w:p w14:paraId="25C77F95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1762CB3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5 month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D9DCA5C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90 (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6904AA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80 (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CE4AE0C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5.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BF5D65C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87-18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2D2C49" w14:textId="05E654B8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00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08D471" w14:textId="462EA570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3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CAF0DC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33</w:t>
            </w:r>
          </w:p>
        </w:tc>
      </w:tr>
      <w:tr w:rsidR="00E41505" w:rsidRPr="00DD32A0" w14:paraId="2FF0C8C6" w14:textId="77777777" w:rsidTr="00E41505">
        <w:trPr>
          <w:trHeight w:val="387"/>
        </w:trPr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792B46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E2746" w14:textId="5BB4C992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5 year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5723C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07 (10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C3E6B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12 (6.5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34173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.0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2A38F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62-2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97A12" w14:textId="704CC9CB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&lt;.0001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CC534" w14:textId="068D8E6F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62C5E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sz w:val="20"/>
                <w:szCs w:val="20"/>
                <w:shd w:val="clear" w:color="auto" w:fill="FFFFFF"/>
              </w:rPr>
            </w:pPr>
            <w:r w:rsidRPr="000533C0">
              <w:rPr>
                <w:color w:val="auto"/>
                <w:sz w:val="20"/>
                <w:szCs w:val="20"/>
                <w:shd w:val="clear" w:color="auto" w:fill="FFFFFF"/>
              </w:rPr>
              <w:t>0.19</w:t>
            </w:r>
          </w:p>
        </w:tc>
      </w:tr>
      <w:tr w:rsidR="00E41505" w:rsidRPr="00DD32A0" w14:paraId="3767D3B8" w14:textId="77777777" w:rsidTr="00E41505">
        <w:trPr>
          <w:trHeight w:val="387"/>
        </w:trPr>
        <w:tc>
          <w:tcPr>
            <w:tcW w:w="16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353175E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Adults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436E8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B403E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346 (18.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C5BD2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342 (23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B6433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FDB5B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F224D" w14:textId="4CE65E5E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3C18F" w14:textId="7F9DFC81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55FC5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</w:tr>
      <w:tr w:rsidR="00E41505" w:rsidRPr="00DD32A0" w14:paraId="7497BA49" w14:textId="77777777" w:rsidTr="009C652B">
        <w:trPr>
          <w:trHeight w:val="387"/>
        </w:trPr>
        <w:tc>
          <w:tcPr>
            <w:tcW w:w="1630" w:type="dxa"/>
            <w:vMerge/>
            <w:tcBorders>
              <w:left w:val="nil"/>
              <w:right w:val="nil"/>
            </w:tcBorders>
          </w:tcPr>
          <w:p w14:paraId="25321ACE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E3B05F7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5 month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9607FE5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542 (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171948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25 (1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F31B59F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.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1118621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.33-2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537302" w14:textId="3CBF0C19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&lt;.0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6FF776" w14:textId="6AECEC4D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751447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03</w:t>
            </w:r>
          </w:p>
        </w:tc>
      </w:tr>
      <w:tr w:rsidR="00E41505" w:rsidRPr="00DD32A0" w14:paraId="398C807F" w14:textId="77777777" w:rsidTr="009C652B">
        <w:trPr>
          <w:trHeight w:val="387"/>
        </w:trPr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D28232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9A5C8" w14:textId="10F532F0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5 year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9DFF8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442 (2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1FFAB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375 (26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9FD0B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D5221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03-1.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4B299" w14:textId="083FEDA8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03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4861A" w14:textId="1E32478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96A37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sz w:val="20"/>
                <w:szCs w:val="20"/>
                <w:shd w:val="clear" w:color="auto" w:fill="FFFFFF"/>
              </w:rPr>
            </w:pPr>
            <w:r w:rsidRPr="000533C0">
              <w:rPr>
                <w:color w:val="auto"/>
                <w:sz w:val="20"/>
                <w:szCs w:val="20"/>
                <w:shd w:val="clear" w:color="auto" w:fill="FFFFFF"/>
              </w:rPr>
              <w:t>0.03</w:t>
            </w:r>
          </w:p>
        </w:tc>
      </w:tr>
      <w:tr w:rsidR="00E41505" w:rsidRPr="00DD32A0" w14:paraId="1E3533E5" w14:textId="77777777" w:rsidTr="009C652B">
        <w:trPr>
          <w:trHeight w:val="387"/>
        </w:trPr>
        <w:tc>
          <w:tcPr>
            <w:tcW w:w="16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E2A4AAC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Older adults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F8DB7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C682B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1 (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5066C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34 (2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43E0B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CF98C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E499F" w14:textId="178CFFF4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B49D3" w14:textId="09EEBBC5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C2787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</w:tr>
      <w:tr w:rsidR="00E41505" w:rsidRPr="00DD32A0" w14:paraId="19DEC7E2" w14:textId="77777777" w:rsidTr="009C652B">
        <w:trPr>
          <w:trHeight w:val="387"/>
        </w:trPr>
        <w:tc>
          <w:tcPr>
            <w:tcW w:w="1630" w:type="dxa"/>
            <w:vMerge/>
            <w:tcBorders>
              <w:left w:val="nil"/>
              <w:right w:val="nil"/>
            </w:tcBorders>
          </w:tcPr>
          <w:p w14:paraId="7A14A776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56960D1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5 month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6B3EAA6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1 (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3DA90A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2 (1.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B8AAA17" w14:textId="3016B46F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N/A</w:t>
            </w:r>
            <w:r>
              <w:rPr>
                <w:color w:val="auto"/>
                <w:kern w:val="2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1AC1CCE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D9ECC5" w14:textId="1743F6C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5D048D" w14:textId="26A6311C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847DE6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N/A</w:t>
            </w:r>
          </w:p>
        </w:tc>
      </w:tr>
      <w:tr w:rsidR="00E41505" w:rsidRPr="00DD32A0" w14:paraId="7D7AD636" w14:textId="77777777" w:rsidTr="009C652B">
        <w:trPr>
          <w:trHeight w:val="387"/>
        </w:trPr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A6EF2A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1CB5E" w14:textId="587E7AF0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5 year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395F5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3 (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CDCC6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9 (1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E930A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4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BAAE4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33-6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7D8E0" w14:textId="255F008B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7E05F" w14:textId="50B6D005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74B91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sz w:val="20"/>
                <w:szCs w:val="20"/>
                <w:shd w:val="clear" w:color="auto" w:fill="FFFFFF"/>
              </w:rPr>
            </w:pPr>
            <w:r w:rsidRPr="000533C0">
              <w:rPr>
                <w:color w:val="auto"/>
                <w:sz w:val="20"/>
                <w:szCs w:val="20"/>
                <w:shd w:val="clear" w:color="auto" w:fill="FFFFFF"/>
              </w:rPr>
              <w:t>0.21</w:t>
            </w:r>
          </w:p>
        </w:tc>
      </w:tr>
      <w:tr w:rsidR="00E41505" w:rsidRPr="00DD32A0" w14:paraId="07E0A7EF" w14:textId="77777777" w:rsidTr="009C652B">
        <w:trPr>
          <w:trHeight w:val="387"/>
        </w:trPr>
        <w:tc>
          <w:tcPr>
            <w:tcW w:w="16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78D2F8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lastRenderedPageBreak/>
              <w:t>Females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26FF3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DA0DB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88 (1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0DAD5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33 (13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7FF2A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4A34E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9D840" w14:textId="48A49C94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A0530" w14:textId="10572949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5D887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</w:tr>
      <w:tr w:rsidR="00E41505" w:rsidRPr="00DD32A0" w14:paraId="3FB0F41E" w14:textId="77777777" w:rsidTr="009C652B">
        <w:trPr>
          <w:trHeight w:val="387"/>
        </w:trPr>
        <w:tc>
          <w:tcPr>
            <w:tcW w:w="1630" w:type="dxa"/>
            <w:vMerge/>
            <w:tcBorders>
              <w:left w:val="nil"/>
              <w:right w:val="nil"/>
            </w:tcBorders>
          </w:tcPr>
          <w:p w14:paraId="50973D16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50F56D9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5 month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883A536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330 (18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65F569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29 (7.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B84B375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3.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CE56226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96-6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F3330E" w14:textId="6E17A990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&lt;.0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FA8576" w14:textId="7AD78459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DEF6DA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09</w:t>
            </w:r>
          </w:p>
        </w:tc>
      </w:tr>
      <w:tr w:rsidR="00E41505" w:rsidRPr="00DD32A0" w14:paraId="54C5248F" w14:textId="77777777" w:rsidTr="009C652B">
        <w:trPr>
          <w:trHeight w:val="387"/>
        </w:trPr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920489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4A2E2" w14:textId="1F5750E0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5 year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98AE7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57 (12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27F61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12 (1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DA6AB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FE6D4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99-2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744C1" w14:textId="1CD0E450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0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595FB" w14:textId="38FD3854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766F2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sz w:val="20"/>
                <w:szCs w:val="20"/>
                <w:shd w:val="clear" w:color="auto" w:fill="FFFFFF"/>
              </w:rPr>
            </w:pPr>
            <w:r w:rsidRPr="000533C0">
              <w:rPr>
                <w:color w:val="auto"/>
                <w:sz w:val="20"/>
                <w:szCs w:val="20"/>
                <w:shd w:val="clear" w:color="auto" w:fill="FFFFFF"/>
              </w:rPr>
              <w:t>0.04</w:t>
            </w:r>
          </w:p>
        </w:tc>
      </w:tr>
      <w:tr w:rsidR="00E41505" w:rsidRPr="00DD32A0" w14:paraId="08610F69" w14:textId="77777777" w:rsidTr="009C652B">
        <w:trPr>
          <w:trHeight w:val="387"/>
        </w:trPr>
        <w:tc>
          <w:tcPr>
            <w:tcW w:w="16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186934" w14:textId="77777777" w:rsidR="00E41505" w:rsidRPr="000533C0" w:rsidRDefault="00E41505" w:rsidP="00E41505">
            <w:pPr>
              <w:spacing w:after="0" w:line="276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Males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8AEE9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ACAE7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95 (1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6EAD8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308 (20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C1BAA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E0F45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C7A9F" w14:textId="14D3933A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8F437" w14:textId="6566BADE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D9C46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</w:tr>
      <w:tr w:rsidR="00E41505" w:rsidRPr="00DD32A0" w14:paraId="784AC468" w14:textId="77777777" w:rsidTr="009C652B">
        <w:trPr>
          <w:trHeight w:val="387"/>
        </w:trPr>
        <w:tc>
          <w:tcPr>
            <w:tcW w:w="1630" w:type="dxa"/>
            <w:vMerge/>
            <w:tcBorders>
              <w:top w:val="nil"/>
              <w:left w:val="nil"/>
              <w:right w:val="nil"/>
            </w:tcBorders>
          </w:tcPr>
          <w:p w14:paraId="0E98EACA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B741157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5 month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EC9F4CC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515 (31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C106CF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93 (12.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C2EFEB9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3.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1EF0301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.29-4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532AAF" w14:textId="13C3DA76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&lt;.0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9955EF" w14:textId="311BB403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82B446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01</w:t>
            </w:r>
          </w:p>
        </w:tc>
      </w:tr>
      <w:tr w:rsidR="00E41505" w:rsidRPr="00DD32A0" w14:paraId="150214D4" w14:textId="77777777" w:rsidTr="009C652B">
        <w:trPr>
          <w:trHeight w:val="387"/>
        </w:trPr>
        <w:tc>
          <w:tcPr>
            <w:tcW w:w="1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DC809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FDDA9" w14:textId="1F4F6BB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5 year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74E73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408 (22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95225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294 (19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10A0A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B0F1A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1.28-1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F40D3" w14:textId="5BA091CB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&lt;.0001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69319" w14:textId="0ED59702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kern w:val="20"/>
                <w:sz w:val="20"/>
                <w:szCs w:val="20"/>
                <w:lang w:eastAsia="en-US"/>
              </w:rPr>
            </w:pPr>
            <w:r w:rsidRPr="000533C0">
              <w:rPr>
                <w:color w:val="auto"/>
                <w:kern w:val="2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62BFC" w14:textId="77777777" w:rsidR="00E41505" w:rsidRPr="000533C0" w:rsidRDefault="00E41505" w:rsidP="00E41505">
            <w:pPr>
              <w:spacing w:after="0" w:line="360" w:lineRule="auto"/>
              <w:jc w:val="both"/>
              <w:rPr>
                <w:color w:val="auto"/>
                <w:sz w:val="20"/>
                <w:szCs w:val="20"/>
                <w:shd w:val="clear" w:color="auto" w:fill="FFFFFF"/>
              </w:rPr>
            </w:pPr>
            <w:r w:rsidRPr="000533C0">
              <w:rPr>
                <w:color w:val="auto"/>
                <w:sz w:val="20"/>
                <w:szCs w:val="20"/>
                <w:shd w:val="clear" w:color="auto" w:fill="FFFFFF"/>
              </w:rPr>
              <w:t>0.02</w:t>
            </w:r>
          </w:p>
        </w:tc>
      </w:tr>
      <w:tr w:rsidR="00E41505" w:rsidRPr="00DD32A0" w14:paraId="72BE0C5B" w14:textId="77777777" w:rsidTr="009C652B">
        <w:trPr>
          <w:trHeight w:val="431"/>
        </w:trPr>
        <w:tc>
          <w:tcPr>
            <w:tcW w:w="1445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8EB18" w14:textId="77777777" w:rsidR="00E41505" w:rsidRPr="00E41505" w:rsidRDefault="00E41505" w:rsidP="00E41505">
            <w:pPr>
              <w:spacing w:after="0" w:line="240" w:lineRule="auto"/>
              <w:jc w:val="both"/>
              <w:rPr>
                <w:rFonts w:eastAsia="Calibri"/>
                <w:color w:val="auto"/>
                <w:sz w:val="20"/>
                <w:szCs w:val="20"/>
                <w:lang w:eastAsia="en-US"/>
              </w:rPr>
            </w:pPr>
            <w:r w:rsidRPr="00E41505">
              <w:rPr>
                <w:rFonts w:eastAsia="Calibri"/>
                <w:color w:val="auto"/>
                <w:sz w:val="20"/>
                <w:szCs w:val="20"/>
                <w:lang w:eastAsia="en-US"/>
              </w:rPr>
              <w:t>CI: Confidence interval; IRR: Incidence rate ratio; SE: Standard error</w:t>
            </w:r>
          </w:p>
          <w:p w14:paraId="539FE93C" w14:textId="77777777" w:rsidR="00E41505" w:rsidRPr="00E41505" w:rsidRDefault="00E41505" w:rsidP="00E41505">
            <w:pPr>
              <w:spacing w:after="0" w:line="240" w:lineRule="auto"/>
              <w:jc w:val="both"/>
              <w:rPr>
                <w:rFonts w:eastAsia="Calibri"/>
                <w:color w:val="auto"/>
                <w:sz w:val="20"/>
                <w:szCs w:val="20"/>
                <w:lang w:eastAsia="en-US"/>
              </w:rPr>
            </w:pPr>
            <w:r w:rsidRPr="00E41505">
              <w:rPr>
                <w:rFonts w:eastAsia="Calibri"/>
                <w:color w:val="auto"/>
                <w:sz w:val="20"/>
                <w:szCs w:val="20"/>
                <w:lang w:eastAsia="en-US"/>
              </w:rPr>
              <w:t>Models adjusted for day of week, time of day, and precipitation;</w:t>
            </w:r>
          </w:p>
          <w:p w14:paraId="24D3940B" w14:textId="63E79B58" w:rsidR="00E41505" w:rsidRDefault="00E41505" w:rsidP="00E41505">
            <w:pPr>
              <w:spacing w:after="0" w:line="240" w:lineRule="auto"/>
              <w:rPr>
                <w:color w:val="auto"/>
                <w:kern w:val="20"/>
                <w:sz w:val="20"/>
                <w:szCs w:val="20"/>
                <w:vertAlign w:val="superscript"/>
                <w:lang w:eastAsia="en-US"/>
              </w:rPr>
            </w:pPr>
            <w:r>
              <w:rPr>
                <w:color w:val="auto"/>
                <w:kern w:val="20"/>
                <w:sz w:val="20"/>
                <w:szCs w:val="20"/>
                <w:vertAlign w:val="superscript"/>
                <w:lang w:eastAsia="en-US"/>
              </w:rPr>
              <w:t>1</w:t>
            </w:r>
            <w:r>
              <w:rPr>
                <w:color w:val="auto"/>
                <w:sz w:val="20"/>
                <w:szCs w:val="20"/>
                <w:lang w:eastAsia="en-US"/>
              </w:rPr>
              <w:t xml:space="preserve"> Includes infants, children and teenagers</w:t>
            </w:r>
          </w:p>
          <w:p w14:paraId="06CDA757" w14:textId="1837841A" w:rsidR="00E41505" w:rsidRPr="00E41505" w:rsidRDefault="00E41505" w:rsidP="00E41505">
            <w:pPr>
              <w:spacing w:after="0" w:line="240" w:lineRule="auto"/>
              <w:rPr>
                <w:color w:val="auto"/>
                <w:sz w:val="20"/>
                <w:szCs w:val="20"/>
                <w:lang w:eastAsia="en-US"/>
              </w:rPr>
            </w:pPr>
            <w:r>
              <w:rPr>
                <w:color w:val="auto"/>
                <w:kern w:val="20"/>
                <w:sz w:val="20"/>
                <w:szCs w:val="20"/>
                <w:vertAlign w:val="superscript"/>
                <w:lang w:eastAsia="en-US"/>
              </w:rPr>
              <w:t>2</w:t>
            </w:r>
            <w:r w:rsidRPr="00E41505">
              <w:rPr>
                <w:color w:val="auto"/>
                <w:kern w:val="20"/>
                <w:sz w:val="20"/>
                <w:szCs w:val="20"/>
                <w:vertAlign w:val="superscript"/>
                <w:lang w:eastAsia="en-US"/>
              </w:rPr>
              <w:t xml:space="preserve"> </w:t>
            </w:r>
            <w:r w:rsidRPr="00E41505">
              <w:rPr>
                <w:color w:val="auto"/>
                <w:sz w:val="20"/>
                <w:szCs w:val="20"/>
                <w:lang w:eastAsia="en-US"/>
              </w:rPr>
              <w:t>Model did not converge</w:t>
            </w:r>
          </w:p>
          <w:p w14:paraId="5026920E" w14:textId="6801EC52" w:rsidR="00E41505" w:rsidRPr="00E41505" w:rsidRDefault="00E41505" w:rsidP="00E41505">
            <w:pPr>
              <w:spacing w:after="0" w:line="240" w:lineRule="auto"/>
              <w:rPr>
                <w:color w:val="auto"/>
                <w:szCs w:val="18"/>
                <w:lang w:eastAsia="en-US"/>
              </w:rPr>
            </w:pPr>
            <w:r w:rsidRPr="00E41505">
              <w:rPr>
                <w:color w:val="auto"/>
                <w:sz w:val="20"/>
                <w:szCs w:val="20"/>
                <w:lang w:eastAsia="en-US"/>
              </w:rPr>
              <w:t>* Statistically significant at p &lt; 0</w:t>
            </w:r>
            <w:r w:rsidRPr="00E41505">
              <w:rPr>
                <w:color w:val="auto"/>
                <w:kern w:val="20"/>
                <w:sz w:val="20"/>
                <w:szCs w:val="20"/>
                <w:lang w:eastAsia="en-US"/>
              </w:rPr>
              <w:t>.</w:t>
            </w:r>
            <w:r w:rsidRPr="00E41505">
              <w:rPr>
                <w:color w:val="auto"/>
                <w:sz w:val="20"/>
                <w:szCs w:val="20"/>
                <w:lang w:eastAsia="en-US"/>
              </w:rPr>
              <w:t>05 (z-test, two-tailed)</w:t>
            </w:r>
          </w:p>
        </w:tc>
      </w:tr>
    </w:tbl>
    <w:p w14:paraId="7FED0720" w14:textId="77777777" w:rsidR="00E41505" w:rsidRDefault="00E41505" w:rsidP="00E41505"/>
    <w:p w14:paraId="162B4EA2" w14:textId="77777777" w:rsidR="00A55141" w:rsidRDefault="00A55141" w:rsidP="00A55141">
      <w:pPr>
        <w:spacing w:after="0" w:line="480" w:lineRule="auto"/>
        <w:jc w:val="both"/>
        <w:rPr>
          <w:b/>
          <w:bCs/>
        </w:rPr>
      </w:pPr>
    </w:p>
    <w:sectPr w:rsidR="00A55141" w:rsidSect="00E415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141"/>
    <w:rsid w:val="00063FCC"/>
    <w:rsid w:val="000A3123"/>
    <w:rsid w:val="00270E0F"/>
    <w:rsid w:val="002B4D43"/>
    <w:rsid w:val="00476105"/>
    <w:rsid w:val="00893371"/>
    <w:rsid w:val="008D5084"/>
    <w:rsid w:val="00965919"/>
    <w:rsid w:val="00A55141"/>
    <w:rsid w:val="00BF5189"/>
    <w:rsid w:val="00E41505"/>
    <w:rsid w:val="00F0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CA370"/>
  <w15:chartTrackingRefBased/>
  <w15:docId w15:val="{71F7F215-0701-4DB2-91D1-A2B3E234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55141"/>
    <w:pPr>
      <w:spacing w:after="170" w:line="280" w:lineRule="atLeast"/>
    </w:pPr>
    <w:rPr>
      <w:rFonts w:ascii="Times New Roman" w:eastAsia="Times New Roman" w:hAnsi="Times New Roman" w:cs="Times New Roman"/>
      <w:color w:val="000000" w:themeColor="text1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1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1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1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1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1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1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1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1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1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1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1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1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1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1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1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1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1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1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1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1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1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1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1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1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1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1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14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rsid w:val="00A551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A55141"/>
    <w:pPr>
      <w:keepLines/>
    </w:pPr>
  </w:style>
  <w:style w:type="character" w:customStyle="1" w:styleId="CommentTextChar">
    <w:name w:val="Comment Text Char"/>
    <w:basedOn w:val="DefaultParagraphFont"/>
    <w:link w:val="CommentText"/>
    <w:rsid w:val="00A55141"/>
    <w:rPr>
      <w:rFonts w:ascii="Times New Roman" w:eastAsia="Times New Roman" w:hAnsi="Times New Roman" w:cs="Times New Roman"/>
      <w:color w:val="000000" w:themeColor="text1"/>
      <w:kern w:val="0"/>
      <w:sz w:val="24"/>
      <w:szCs w:val="24"/>
      <w:lang w:eastAsia="en-GB"/>
      <w14:ligatures w14:val="none"/>
    </w:rPr>
  </w:style>
  <w:style w:type="table" w:customStyle="1" w:styleId="TableGrid2">
    <w:name w:val="Table Grid2"/>
    <w:basedOn w:val="TableNormal"/>
    <w:next w:val="TableGrid"/>
    <w:rsid w:val="00A55141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5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141"/>
    <w:pPr>
      <w:keepLines w:val="0"/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141"/>
    <w:rPr>
      <w:rFonts w:ascii="Times New Roman" w:eastAsia="Times New Roman" w:hAnsi="Times New Roman" w:cs="Times New Roman"/>
      <w:b/>
      <w:bCs/>
      <w:color w:val="000000" w:themeColor="text1"/>
      <w:kern w:val="0"/>
      <w:sz w:val="20"/>
      <w:szCs w:val="20"/>
      <w:lang w:eastAsia="en-GB"/>
      <w14:ligatures w14:val="none"/>
    </w:rPr>
  </w:style>
  <w:style w:type="table" w:customStyle="1" w:styleId="TableGrid3">
    <w:name w:val="Table Grid3"/>
    <w:basedOn w:val="TableNormal"/>
    <w:next w:val="TableGrid"/>
    <w:rsid w:val="00E41505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3</Words>
  <Characters>1556</Characters>
  <Application>Microsoft Office Word</Application>
  <DocSecurity>0</DocSecurity>
  <Lines>518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dc:description/>
  <cp:lastModifiedBy>Jack Benton</cp:lastModifiedBy>
  <cp:revision>4</cp:revision>
  <dcterms:created xsi:type="dcterms:W3CDTF">2026-01-19T11:11:00Z</dcterms:created>
  <dcterms:modified xsi:type="dcterms:W3CDTF">2026-03-16T17:32:00Z</dcterms:modified>
</cp:coreProperties>
</file>